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B80A9" w14:textId="11658AC3" w:rsidR="00661995" w:rsidRDefault="00661995" w:rsidP="006619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FC7346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FC7346">
        <w:rPr>
          <w:rFonts w:asciiTheme="majorBidi" w:hAnsiTheme="majorBidi" w:cstheme="majorBidi"/>
          <w:sz w:val="24"/>
          <w:szCs w:val="24"/>
        </w:rPr>
        <w:t xml:space="preserve"> Names and pedigree of the six durum wheat genotypes used in this study.</w:t>
      </w:r>
    </w:p>
    <w:p w14:paraId="7F89246B" w14:textId="77777777" w:rsidR="00FC7346" w:rsidRPr="00FC7346" w:rsidRDefault="00FC7346" w:rsidP="006619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436" w:type="dxa"/>
        <w:tblInd w:w="-9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0"/>
        <w:gridCol w:w="6946"/>
      </w:tblGrid>
      <w:tr w:rsidR="00661995" w:rsidRPr="00FC7346" w14:paraId="44C5D691" w14:textId="77777777" w:rsidTr="00C0781A">
        <w:trPr>
          <w:trHeight w:val="275"/>
        </w:trPr>
        <w:tc>
          <w:tcPr>
            <w:tcW w:w="2490" w:type="dxa"/>
          </w:tcPr>
          <w:p w14:paraId="516381ED" w14:textId="77777777" w:rsidR="00661995" w:rsidRPr="00FC7346" w:rsidRDefault="00661995" w:rsidP="00A3425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946" w:type="dxa"/>
          </w:tcPr>
          <w:p w14:paraId="717C3338" w14:textId="77777777" w:rsidR="00661995" w:rsidRPr="00FC7346" w:rsidRDefault="00661995" w:rsidP="00C078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digree</w:t>
            </w:r>
          </w:p>
        </w:tc>
      </w:tr>
      <w:tr w:rsidR="00661995" w:rsidRPr="00FC7346" w14:paraId="5542E699" w14:textId="77777777" w:rsidTr="00C0781A">
        <w:trPr>
          <w:trHeight w:val="106"/>
        </w:trPr>
        <w:tc>
          <w:tcPr>
            <w:tcW w:w="2490" w:type="dxa"/>
            <w:vAlign w:val="center"/>
          </w:tcPr>
          <w:p w14:paraId="74C54FD1" w14:textId="77777777" w:rsidR="00661995" w:rsidRPr="00FC7346" w:rsidRDefault="00661995" w:rsidP="00C0781A">
            <w:pPr>
              <w:pStyle w:val="MDPI31text"/>
              <w:ind w:hanging="23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C7346">
              <w:rPr>
                <w:rFonts w:asciiTheme="majorBidi" w:hAnsiTheme="majorBidi" w:cstheme="majorBidi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6946" w:type="dxa"/>
            <w:vAlign w:val="center"/>
          </w:tcPr>
          <w:p w14:paraId="5093E848" w14:textId="77777777" w:rsidR="00661995" w:rsidRPr="00FC7346" w:rsidRDefault="00661995" w:rsidP="00C0781A">
            <w:pPr>
              <w:pStyle w:val="MDPI31text"/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Tunisian wild-type durum wheat cultivar Karim</w:t>
            </w:r>
          </w:p>
        </w:tc>
      </w:tr>
      <w:tr w:rsidR="00661995" w:rsidRPr="00FC7346" w14:paraId="529180FC" w14:textId="77777777" w:rsidTr="00C0781A">
        <w:trPr>
          <w:trHeight w:val="371"/>
        </w:trPr>
        <w:tc>
          <w:tcPr>
            <w:tcW w:w="2490" w:type="dxa"/>
            <w:vAlign w:val="center"/>
          </w:tcPr>
          <w:p w14:paraId="029570A0" w14:textId="77777777" w:rsidR="00661995" w:rsidRPr="00FC7346" w:rsidRDefault="00661995" w:rsidP="00C0781A">
            <w:pPr>
              <w:pStyle w:val="MDPI31text"/>
              <w:ind w:hanging="23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Lines (K9.3, K21.3)</w:t>
            </w:r>
          </w:p>
        </w:tc>
        <w:tc>
          <w:tcPr>
            <w:tcW w:w="6946" w:type="dxa"/>
            <w:vAlign w:val="center"/>
          </w:tcPr>
          <w:p w14:paraId="3A0E52F6" w14:textId="77777777" w:rsidR="00661995" w:rsidRPr="00FC7346" w:rsidRDefault="00661995" w:rsidP="00C0781A">
            <w:pPr>
              <w:pStyle w:val="MDPI31text"/>
              <w:ind w:firstLine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 xml:space="preserve">T3 homozygous genetically engineered lines expressing low and high levels of </w:t>
            </w:r>
            <w:proofErr w:type="spellStart"/>
            <w:r w:rsidRPr="00FC7346">
              <w:rPr>
                <w:rFonts w:asciiTheme="majorBidi" w:hAnsiTheme="majorBidi" w:cstheme="majorBidi"/>
                <w:sz w:val="24"/>
                <w:szCs w:val="24"/>
              </w:rPr>
              <w:t>AlSAP</w:t>
            </w:r>
            <w:proofErr w:type="spellEnd"/>
            <w:r w:rsidRPr="00FC7346">
              <w:rPr>
                <w:rFonts w:asciiTheme="majorBidi" w:hAnsiTheme="majorBidi" w:cstheme="majorBidi"/>
                <w:sz w:val="24"/>
                <w:szCs w:val="24"/>
              </w:rPr>
              <w:t xml:space="preserve">, respectively, obtained from Dr. </w:t>
            </w:r>
            <w:proofErr w:type="spellStart"/>
            <w:r w:rsidRPr="00FC7346">
              <w:rPr>
                <w:rFonts w:asciiTheme="majorBidi" w:hAnsiTheme="majorBidi" w:cstheme="majorBidi"/>
                <w:sz w:val="24"/>
                <w:szCs w:val="24"/>
              </w:rPr>
              <w:t>Afif</w:t>
            </w:r>
            <w:proofErr w:type="spellEnd"/>
            <w:r w:rsidRPr="00FC734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C7346">
              <w:rPr>
                <w:rFonts w:asciiTheme="majorBidi" w:hAnsiTheme="majorBidi" w:cstheme="majorBidi"/>
                <w:sz w:val="24"/>
                <w:szCs w:val="24"/>
              </w:rPr>
              <w:t>Hassairi</w:t>
            </w:r>
            <w:proofErr w:type="spellEnd"/>
            <w:r w:rsidRPr="00FC7346">
              <w:rPr>
                <w:rFonts w:asciiTheme="majorBidi" w:hAnsiTheme="majorBidi" w:cstheme="majorBidi"/>
                <w:sz w:val="24"/>
                <w:szCs w:val="24"/>
              </w:rPr>
              <w:t>, described by Ben Saad et al.</w:t>
            </w:r>
          </w:p>
        </w:tc>
      </w:tr>
      <w:tr w:rsidR="00661995" w:rsidRPr="00FC7346" w14:paraId="4F313576" w14:textId="77777777" w:rsidTr="00C0781A">
        <w:trPr>
          <w:trHeight w:val="371"/>
        </w:trPr>
        <w:tc>
          <w:tcPr>
            <w:tcW w:w="2490" w:type="dxa"/>
            <w:vAlign w:val="center"/>
          </w:tcPr>
          <w:p w14:paraId="330E1751" w14:textId="77777777" w:rsidR="00661995" w:rsidRPr="00FC7346" w:rsidRDefault="00661995" w:rsidP="00C0781A">
            <w:pPr>
              <w:pStyle w:val="MDPI31text"/>
              <w:ind w:hanging="23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Line KSU101</w:t>
            </w:r>
          </w:p>
        </w:tc>
        <w:tc>
          <w:tcPr>
            <w:tcW w:w="6946" w:type="dxa"/>
            <w:vAlign w:val="center"/>
          </w:tcPr>
          <w:p w14:paraId="3EA15B1D" w14:textId="77777777" w:rsidR="00661995" w:rsidRPr="00FC7346" w:rsidRDefault="00661995" w:rsidP="00C0781A">
            <w:pPr>
              <w:pStyle w:val="MDPI31text"/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 xml:space="preserve">Derived from the cross (Line-14 × </w:t>
            </w:r>
            <w:proofErr w:type="spellStart"/>
            <w:r w:rsidRPr="00FC7346">
              <w:rPr>
                <w:rFonts w:asciiTheme="majorBidi" w:hAnsiTheme="majorBidi" w:cstheme="majorBidi"/>
                <w:sz w:val="24"/>
                <w:szCs w:val="24"/>
              </w:rPr>
              <w:t>Benysowef</w:t>
            </w:r>
            <w:proofErr w:type="spellEnd"/>
            <w:r w:rsidRPr="00FC7346">
              <w:rPr>
                <w:rFonts w:asciiTheme="majorBidi" w:hAnsiTheme="majorBidi" w:cstheme="majorBidi"/>
                <w:sz w:val="24"/>
                <w:szCs w:val="24"/>
              </w:rPr>
              <w:t xml:space="preserve">), obtained from </w:t>
            </w:r>
          </w:p>
        </w:tc>
      </w:tr>
      <w:tr w:rsidR="00661995" w:rsidRPr="00FC7346" w14:paraId="32F0B23D" w14:textId="77777777" w:rsidTr="00C0781A">
        <w:trPr>
          <w:trHeight w:val="371"/>
        </w:trPr>
        <w:tc>
          <w:tcPr>
            <w:tcW w:w="2490" w:type="dxa"/>
          </w:tcPr>
          <w:p w14:paraId="2DDCC61C" w14:textId="77777777" w:rsidR="00661995" w:rsidRPr="00FC7346" w:rsidRDefault="00661995" w:rsidP="00C0781A">
            <w:pPr>
              <w:pStyle w:val="MDPI31text"/>
              <w:ind w:hanging="23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Line KSU102</w:t>
            </w:r>
          </w:p>
        </w:tc>
        <w:tc>
          <w:tcPr>
            <w:tcW w:w="6946" w:type="dxa"/>
            <w:vAlign w:val="center"/>
          </w:tcPr>
          <w:p w14:paraId="09A8FCA3" w14:textId="77777777" w:rsidR="00661995" w:rsidRPr="00FC7346" w:rsidRDefault="00661995" w:rsidP="00C0781A">
            <w:pPr>
              <w:pStyle w:val="MDPI31text"/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 xml:space="preserve">Derived from the cross (Line-118 × </w:t>
            </w:r>
            <w:proofErr w:type="spellStart"/>
            <w:r w:rsidRPr="00FC7346">
              <w:rPr>
                <w:rFonts w:asciiTheme="majorBidi" w:hAnsiTheme="majorBidi" w:cstheme="majorBidi"/>
                <w:sz w:val="24"/>
                <w:szCs w:val="24"/>
              </w:rPr>
              <w:t>Benysowef</w:t>
            </w:r>
            <w:proofErr w:type="spellEnd"/>
            <w:r w:rsidRPr="00FC7346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</w:tr>
      <w:tr w:rsidR="00661995" w:rsidRPr="00FC7346" w14:paraId="71BD120F" w14:textId="77777777" w:rsidTr="00C0781A">
        <w:trPr>
          <w:trHeight w:val="371"/>
        </w:trPr>
        <w:tc>
          <w:tcPr>
            <w:tcW w:w="2490" w:type="dxa"/>
          </w:tcPr>
          <w:p w14:paraId="56F28A67" w14:textId="77777777" w:rsidR="00661995" w:rsidRPr="00FC7346" w:rsidRDefault="00661995" w:rsidP="00C0781A">
            <w:pPr>
              <w:pStyle w:val="MDPI31text"/>
              <w:ind w:hanging="23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Line KSU104</w:t>
            </w:r>
          </w:p>
        </w:tc>
        <w:tc>
          <w:tcPr>
            <w:tcW w:w="6946" w:type="dxa"/>
            <w:vAlign w:val="center"/>
          </w:tcPr>
          <w:p w14:paraId="31B46CC2" w14:textId="77777777" w:rsidR="00661995" w:rsidRPr="00FC7346" w:rsidRDefault="00661995" w:rsidP="00C0781A">
            <w:pPr>
              <w:pStyle w:val="MDPI31text"/>
              <w:ind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 xml:space="preserve">Derived from the cross (Sham1 × </w:t>
            </w:r>
            <w:proofErr w:type="spellStart"/>
            <w:r w:rsidRPr="00FC7346">
              <w:rPr>
                <w:rFonts w:asciiTheme="majorBidi" w:hAnsiTheme="majorBidi" w:cstheme="majorBidi"/>
                <w:sz w:val="24"/>
                <w:szCs w:val="24"/>
              </w:rPr>
              <w:t>Benysowef</w:t>
            </w:r>
            <w:proofErr w:type="spellEnd"/>
            <w:r w:rsidRPr="00FC7346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</w:tr>
    </w:tbl>
    <w:p w14:paraId="7D6AC381" w14:textId="77777777" w:rsidR="00845F9E" w:rsidRPr="00FC7346" w:rsidRDefault="00845F9E">
      <w:pPr>
        <w:rPr>
          <w:rFonts w:asciiTheme="majorBidi" w:eastAsia="Times New Roman" w:hAnsiTheme="majorBidi" w:cstheme="majorBidi"/>
          <w:snapToGrid w:val="0"/>
          <w:color w:val="000000"/>
          <w:sz w:val="24"/>
          <w:szCs w:val="24"/>
          <w:lang w:eastAsia="de-DE" w:bidi="en-US"/>
        </w:rPr>
      </w:pPr>
    </w:p>
    <w:p w14:paraId="6A458697" w14:textId="77777777" w:rsidR="00FC7346" w:rsidRDefault="00EC4C71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  <w:r w:rsidRPr="00FC7346">
        <w:rPr>
          <w:rFonts w:asciiTheme="majorBidi" w:hAnsiTheme="majorBidi" w:cstheme="majorBidi"/>
          <w:sz w:val="24"/>
          <w:szCs w:val="24"/>
        </w:rPr>
        <w:t xml:space="preserve">          </w:t>
      </w:r>
    </w:p>
    <w:p w14:paraId="7F0628A5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2F4D87F3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610CD7F2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5FF65510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57DC62AB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7EDD5B02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529F49EF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22EE8AFA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70129640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6B69939C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50F9DABE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4A2A9316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2FAFD432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5F77AD8C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614E3E88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51B1F8F6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7110342B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5BD774B5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20A3BF70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5A7A634A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47274226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492D9B52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7337E1D9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51B437A3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3FE9DA78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02B0E82F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2D79DA60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4E2344B5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05024339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32706466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51244542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4D96CF2E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11590FEF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41164236" w14:textId="77777777" w:rsidR="00FC7346" w:rsidRDefault="00FC7346" w:rsidP="00A34250">
      <w:pPr>
        <w:pStyle w:val="MDPI31text"/>
        <w:ind w:right="-360" w:hanging="630"/>
        <w:jc w:val="left"/>
        <w:rPr>
          <w:rFonts w:asciiTheme="majorBidi" w:hAnsiTheme="majorBidi" w:cstheme="majorBidi"/>
          <w:sz w:val="24"/>
          <w:szCs w:val="24"/>
        </w:rPr>
      </w:pPr>
    </w:p>
    <w:p w14:paraId="03DB2806" w14:textId="278701A9" w:rsidR="006B056F" w:rsidRDefault="00EC4C71" w:rsidP="00FC7346">
      <w:pPr>
        <w:pStyle w:val="MDPI31text"/>
        <w:ind w:right="-360" w:firstLine="0"/>
        <w:jc w:val="left"/>
        <w:rPr>
          <w:rFonts w:asciiTheme="majorBidi" w:hAnsiTheme="majorBidi" w:cstheme="majorBidi"/>
          <w:sz w:val="24"/>
          <w:szCs w:val="24"/>
        </w:rPr>
      </w:pPr>
      <w:r w:rsidRPr="00FC7346">
        <w:rPr>
          <w:rFonts w:asciiTheme="majorBidi" w:hAnsiTheme="majorBidi" w:cstheme="majorBidi"/>
          <w:sz w:val="24"/>
          <w:szCs w:val="24"/>
        </w:rPr>
        <w:t xml:space="preserve"> </w:t>
      </w:r>
      <w:r w:rsidR="006B056F" w:rsidRPr="00FC7346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A34250" w:rsidRPr="00FC7346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6B056F" w:rsidRPr="00FC734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B056F" w:rsidRPr="00FC7346">
        <w:rPr>
          <w:rFonts w:asciiTheme="majorBidi" w:hAnsiTheme="majorBidi" w:cstheme="majorBidi"/>
          <w:sz w:val="24"/>
          <w:szCs w:val="24"/>
        </w:rPr>
        <w:t xml:space="preserve"> Monthly </w:t>
      </w:r>
      <w:proofErr w:type="spellStart"/>
      <w:r w:rsidR="006B056F" w:rsidRPr="00FC7346">
        <w:rPr>
          <w:rFonts w:asciiTheme="majorBidi" w:hAnsiTheme="majorBidi" w:cstheme="majorBidi"/>
          <w:sz w:val="24"/>
          <w:szCs w:val="24"/>
        </w:rPr>
        <w:t>agro</w:t>
      </w:r>
      <w:proofErr w:type="spellEnd"/>
      <w:r w:rsidR="006B056F" w:rsidRPr="00FC7346">
        <w:rPr>
          <w:rFonts w:asciiTheme="majorBidi" w:hAnsiTheme="majorBidi" w:cstheme="majorBidi"/>
          <w:sz w:val="24"/>
          <w:szCs w:val="24"/>
        </w:rPr>
        <w:t xml:space="preserve">-climatological data at the experimental location during the </w:t>
      </w:r>
      <w:r w:rsidR="004E139C" w:rsidRPr="00FC7346">
        <w:rPr>
          <w:rFonts w:asciiTheme="majorBidi" w:hAnsiTheme="majorBidi" w:cstheme="majorBidi"/>
          <w:sz w:val="24"/>
          <w:szCs w:val="24"/>
        </w:rPr>
        <w:t xml:space="preserve">two </w:t>
      </w:r>
      <w:r w:rsidR="006B056F" w:rsidRPr="00FC7346">
        <w:rPr>
          <w:rFonts w:asciiTheme="majorBidi" w:hAnsiTheme="majorBidi" w:cstheme="majorBidi"/>
          <w:sz w:val="24"/>
          <w:szCs w:val="24"/>
        </w:rPr>
        <w:t>growing seasons.</w:t>
      </w:r>
    </w:p>
    <w:p w14:paraId="0157690B" w14:textId="77777777" w:rsidR="00FC7346" w:rsidRPr="00FC7346" w:rsidRDefault="00FC7346" w:rsidP="00FC7346">
      <w:pPr>
        <w:pStyle w:val="MDPI31text"/>
        <w:ind w:right="-360" w:firstLine="0"/>
        <w:jc w:val="lef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254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4"/>
        <w:gridCol w:w="827"/>
        <w:gridCol w:w="732"/>
        <w:gridCol w:w="1005"/>
        <w:gridCol w:w="811"/>
        <w:gridCol w:w="750"/>
        <w:gridCol w:w="771"/>
        <w:gridCol w:w="743"/>
        <w:gridCol w:w="798"/>
        <w:gridCol w:w="693"/>
        <w:gridCol w:w="744"/>
        <w:gridCol w:w="6"/>
      </w:tblGrid>
      <w:tr w:rsidR="00661995" w:rsidRPr="00FC7346" w14:paraId="115723E4" w14:textId="77777777" w:rsidTr="00FC7346">
        <w:trPr>
          <w:trHeight w:val="188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099B20E9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 xml:space="preserve">        Parameters</w:t>
            </w:r>
          </w:p>
          <w:p w14:paraId="1F4A3D00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E12DEDF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FD01DB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Precipitation (mm)</w:t>
            </w:r>
          </w:p>
        </w:tc>
        <w:tc>
          <w:tcPr>
            <w:tcW w:w="487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3CF750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Temperature (°C)</w:t>
            </w:r>
          </w:p>
        </w:tc>
        <w:tc>
          <w:tcPr>
            <w:tcW w:w="1443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62E8A036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Relative Humidity (%)</w:t>
            </w:r>
          </w:p>
        </w:tc>
      </w:tr>
      <w:tr w:rsidR="00661995" w:rsidRPr="00FC7346" w14:paraId="7B78DE85" w14:textId="77777777" w:rsidTr="00FC7346">
        <w:trPr>
          <w:trHeight w:val="18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5708A75C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0963D8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480CC4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Maximum</w:t>
            </w:r>
          </w:p>
        </w:tc>
        <w:tc>
          <w:tcPr>
            <w:tcW w:w="152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1E96FF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Minimum</w:t>
            </w:r>
          </w:p>
        </w:tc>
        <w:tc>
          <w:tcPr>
            <w:tcW w:w="15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36C50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443" w:type="dxa"/>
            <w:gridSpan w:val="3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AEEAF7" w14:textId="77777777" w:rsidR="00661995" w:rsidRPr="00FC7346" w:rsidRDefault="00661995" w:rsidP="00CB7971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61995" w:rsidRPr="00FC7346" w14:paraId="3CDA7A7F" w14:textId="77777777" w:rsidTr="00FC7346">
        <w:trPr>
          <w:gridAfter w:val="1"/>
          <w:wAfter w:w="6" w:type="dxa"/>
          <w:trHeight w:val="25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66FD8305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98523A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S1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734C4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S2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D017CD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S1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2DC9B9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S2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A0852B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S1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21769F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S2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D08DDA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S1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DEA0BE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S2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C94383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S1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2FABB1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S2</w:t>
            </w:r>
          </w:p>
        </w:tc>
      </w:tr>
      <w:tr w:rsidR="00661995" w:rsidRPr="00FC7346" w14:paraId="0F9E589C" w14:textId="77777777" w:rsidTr="00FC7346">
        <w:trPr>
          <w:gridAfter w:val="1"/>
          <w:wAfter w:w="6" w:type="dxa"/>
          <w:trHeight w:val="24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9A38C6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November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80C737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67672B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ED9C75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5.37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982B6B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4.82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C66576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2F458C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5.84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8BD1FE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0.21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03D7B5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0.33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77442B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41.69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7F2AEC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41.21</w:t>
            </w:r>
          </w:p>
        </w:tc>
      </w:tr>
      <w:tr w:rsidR="00661995" w:rsidRPr="00FC7346" w14:paraId="11D9183B" w14:textId="77777777" w:rsidTr="00FC7346">
        <w:trPr>
          <w:gridAfter w:val="1"/>
          <w:wAfter w:w="6" w:type="dxa"/>
          <w:trHeight w:val="24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A06FA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December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AA8867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F9A41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0D8A5B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7.40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817743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7.46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913A5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4.01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03644D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4.95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BC321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5.71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E984B5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6.21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94E4AE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45.31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5A149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44.36</w:t>
            </w:r>
          </w:p>
        </w:tc>
      </w:tr>
      <w:tr w:rsidR="00661995" w:rsidRPr="00FC7346" w14:paraId="1AF079FD" w14:textId="77777777" w:rsidTr="00FC7346">
        <w:trPr>
          <w:gridAfter w:val="1"/>
          <w:wAfter w:w="6" w:type="dxa"/>
          <w:trHeight w:val="28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835770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January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BE52E1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7E70DB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BC69B6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9.34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30312C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8.65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B5ED1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D15F41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.01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006AD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5.29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4CC7F4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5.33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9FC2D1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40.19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01AA56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40.68</w:t>
            </w:r>
          </w:p>
        </w:tc>
      </w:tr>
      <w:tr w:rsidR="00661995" w:rsidRPr="00FC7346" w14:paraId="6E32BA68" w14:textId="77777777" w:rsidTr="00FC7346">
        <w:trPr>
          <w:gridAfter w:val="1"/>
          <w:wAfter w:w="6" w:type="dxa"/>
          <w:trHeight w:val="24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84A319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February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71B4CB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31D13A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344CC1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3.79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141CE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2.43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F676CB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38265C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.08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245E62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7.50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45899B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7.26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BCB508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8.44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79D6D0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9.26</w:t>
            </w:r>
          </w:p>
        </w:tc>
      </w:tr>
      <w:tr w:rsidR="00661995" w:rsidRPr="00FC7346" w14:paraId="642BBA16" w14:textId="77777777" w:rsidTr="00FC7346">
        <w:trPr>
          <w:gridAfter w:val="1"/>
          <w:wAfter w:w="6" w:type="dxa"/>
          <w:trHeight w:val="24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26279C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March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CA6103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F8AC05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EC2671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5.80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B82CF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6.19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261D28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6.98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397F32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7.01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D157CA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1.39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21A3D1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1.60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96750C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5.69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152B52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6.02</w:t>
            </w:r>
          </w:p>
        </w:tc>
      </w:tr>
      <w:tr w:rsidR="00661995" w:rsidRPr="00FC7346" w14:paraId="641ABA5B" w14:textId="77777777" w:rsidTr="00FC7346">
        <w:trPr>
          <w:gridAfter w:val="1"/>
          <w:wAfter w:w="6" w:type="dxa"/>
          <w:trHeight w:val="24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8EBAE6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April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A512C1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CD19B3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FF2F2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9.91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7FEC4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8.63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F5584E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4.13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497D88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5.11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619209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7.02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C55FC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26.87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B81FC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1.50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6676E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0.24</w:t>
            </w:r>
          </w:p>
        </w:tc>
      </w:tr>
      <w:tr w:rsidR="00661995" w:rsidRPr="00FC7346" w14:paraId="718872C3" w14:textId="77777777" w:rsidTr="00FC7346">
        <w:trPr>
          <w:gridAfter w:val="1"/>
          <w:wAfter w:w="6" w:type="dxa"/>
          <w:trHeight w:val="23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6C1544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May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78B43B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A7363E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D8B747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42.91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FBCE98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41.77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319913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9.21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CA5168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9.94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A1E502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1.06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DB82F3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30.86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3B7C9D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7.69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89928" w14:textId="77777777" w:rsidR="00661995" w:rsidRPr="00FC7346" w:rsidRDefault="00661995" w:rsidP="008347CE">
            <w:pPr>
              <w:pStyle w:val="MDPI31text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hAnsiTheme="majorBidi" w:cstheme="majorBidi"/>
                <w:sz w:val="24"/>
                <w:szCs w:val="24"/>
              </w:rPr>
              <w:t>17.05</w:t>
            </w:r>
          </w:p>
        </w:tc>
      </w:tr>
    </w:tbl>
    <w:p w14:paraId="1AA79DE0" w14:textId="77777777" w:rsidR="006B056F" w:rsidRPr="00FC7346" w:rsidRDefault="006B056F" w:rsidP="001F45A0">
      <w:pPr>
        <w:pStyle w:val="MDPI31text"/>
        <w:ind w:firstLine="0"/>
        <w:rPr>
          <w:rFonts w:asciiTheme="majorBidi" w:hAnsiTheme="majorBidi" w:cstheme="majorBidi"/>
          <w:sz w:val="24"/>
          <w:szCs w:val="24"/>
        </w:rPr>
      </w:pPr>
      <w:r w:rsidRPr="00FC7346">
        <w:rPr>
          <w:rFonts w:asciiTheme="majorBidi" w:hAnsiTheme="majorBidi" w:cstheme="majorBidi"/>
          <w:sz w:val="24"/>
          <w:szCs w:val="24"/>
        </w:rPr>
        <w:t>S1, Season 201</w:t>
      </w:r>
      <w:r w:rsidR="0094283F" w:rsidRPr="00FC7346">
        <w:rPr>
          <w:rFonts w:asciiTheme="majorBidi" w:hAnsiTheme="majorBidi" w:cstheme="majorBidi"/>
          <w:sz w:val="24"/>
          <w:szCs w:val="24"/>
        </w:rPr>
        <w:t>8</w:t>
      </w:r>
      <w:r w:rsidRPr="00FC7346">
        <w:rPr>
          <w:rFonts w:asciiTheme="majorBidi" w:hAnsiTheme="majorBidi" w:cstheme="majorBidi"/>
          <w:sz w:val="24"/>
          <w:szCs w:val="24"/>
        </w:rPr>
        <w:t>/20</w:t>
      </w:r>
      <w:r w:rsidR="0094283F" w:rsidRPr="00FC7346">
        <w:rPr>
          <w:rFonts w:asciiTheme="majorBidi" w:hAnsiTheme="majorBidi" w:cstheme="majorBidi"/>
          <w:sz w:val="24"/>
          <w:szCs w:val="24"/>
        </w:rPr>
        <w:t>19</w:t>
      </w:r>
      <w:r w:rsidRPr="00FC7346">
        <w:rPr>
          <w:rFonts w:asciiTheme="majorBidi" w:hAnsiTheme="majorBidi" w:cstheme="majorBidi"/>
          <w:sz w:val="24"/>
          <w:szCs w:val="24"/>
        </w:rPr>
        <w:t>; S2, Season 20</w:t>
      </w:r>
      <w:r w:rsidR="0094283F" w:rsidRPr="00FC7346">
        <w:rPr>
          <w:rFonts w:asciiTheme="majorBidi" w:hAnsiTheme="majorBidi" w:cstheme="majorBidi"/>
          <w:sz w:val="24"/>
          <w:szCs w:val="24"/>
        </w:rPr>
        <w:t>19</w:t>
      </w:r>
      <w:r w:rsidRPr="00FC7346">
        <w:rPr>
          <w:rFonts w:asciiTheme="majorBidi" w:hAnsiTheme="majorBidi" w:cstheme="majorBidi"/>
          <w:sz w:val="24"/>
          <w:szCs w:val="24"/>
        </w:rPr>
        <w:t>/202</w:t>
      </w:r>
      <w:r w:rsidR="0094283F" w:rsidRPr="00FC7346">
        <w:rPr>
          <w:rFonts w:asciiTheme="majorBidi" w:hAnsiTheme="majorBidi" w:cstheme="majorBidi"/>
          <w:sz w:val="24"/>
          <w:szCs w:val="24"/>
        </w:rPr>
        <w:t>0</w:t>
      </w:r>
      <w:r w:rsidRPr="00FC7346">
        <w:rPr>
          <w:rFonts w:asciiTheme="majorBidi" w:hAnsiTheme="majorBidi" w:cstheme="majorBidi"/>
          <w:sz w:val="24"/>
          <w:szCs w:val="24"/>
        </w:rPr>
        <w:t>.</w:t>
      </w:r>
    </w:p>
    <w:p w14:paraId="31E0389B" w14:textId="4F966920" w:rsidR="001F45A0" w:rsidRPr="00FC7346" w:rsidRDefault="001F45A0" w:rsidP="0094283F">
      <w:pPr>
        <w:pStyle w:val="MDPI31text"/>
        <w:ind w:firstLine="0"/>
        <w:rPr>
          <w:rFonts w:asciiTheme="majorBidi" w:hAnsiTheme="majorBidi" w:cstheme="majorBidi"/>
          <w:sz w:val="24"/>
          <w:szCs w:val="24"/>
        </w:rPr>
      </w:pPr>
    </w:p>
    <w:p w14:paraId="54CAB824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C4BE82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1960136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E7487D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7B45C4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5F460E9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56BA75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8BF26D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D1D19D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4D496C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81DE41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8799CC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8FCD13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032FF8A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9C9A86B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F202F68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C09AEC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0BE382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94D723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931430" w14:textId="77777777" w:rsidR="00FC7346" w:rsidRDefault="00FC7346" w:rsidP="008C010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D69B10" w14:textId="740E02EC" w:rsidR="008C0102" w:rsidRPr="00FC7346" w:rsidRDefault="008C0102" w:rsidP="008C0102">
      <w:pPr>
        <w:rPr>
          <w:rFonts w:asciiTheme="majorBidi" w:hAnsiTheme="majorBidi" w:cstheme="majorBidi"/>
          <w:sz w:val="24"/>
          <w:szCs w:val="24"/>
        </w:rPr>
      </w:pPr>
      <w:r w:rsidRPr="00FC7346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FC7346">
        <w:rPr>
          <w:rFonts w:asciiTheme="majorBidi" w:hAnsiTheme="majorBidi" w:cstheme="majorBidi"/>
          <w:sz w:val="24"/>
          <w:szCs w:val="24"/>
        </w:rPr>
        <w:t>.</w:t>
      </w:r>
      <w:r w:rsidRPr="00FC7346">
        <w:rPr>
          <w:rFonts w:asciiTheme="majorBidi" w:hAnsiTheme="majorBidi" w:cstheme="majorBidi"/>
          <w:sz w:val="24"/>
          <w:szCs w:val="24"/>
        </w:rPr>
        <w:t xml:space="preserve"> Results for WAASB estimation of six genotypes assessed in six environmental environments (combinations of two years)</w:t>
      </w:r>
    </w:p>
    <w:tbl>
      <w:tblPr>
        <w:tblW w:w="977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10"/>
        <w:gridCol w:w="1057"/>
        <w:gridCol w:w="707"/>
        <w:gridCol w:w="968"/>
        <w:gridCol w:w="968"/>
        <w:gridCol w:w="1102"/>
        <w:gridCol w:w="968"/>
        <w:gridCol w:w="1250"/>
        <w:gridCol w:w="937"/>
        <w:gridCol w:w="1110"/>
      </w:tblGrid>
      <w:tr w:rsidR="008C0102" w:rsidRPr="00FC7346" w14:paraId="4D0C48E3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707A19C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ACFAD9F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C447F56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AD5C029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C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539CE65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C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5AFC8F1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C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3BC8DA1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C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3924FA6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C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F067E4E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AA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7283880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AASY</w:t>
            </w:r>
          </w:p>
        </w:tc>
      </w:tr>
      <w:tr w:rsidR="008C0102" w:rsidRPr="00FC7346" w14:paraId="592698ED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5503C1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GEN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77DF468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K21.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61605D5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4.5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5EAA43B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24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5AB3BFB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57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528F024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19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E915465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24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85F6CD4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6.7E-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FDEB518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29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DD61669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83.5</w:t>
            </w:r>
          </w:p>
        </w:tc>
      </w:tr>
      <w:tr w:rsidR="008C0102" w:rsidRPr="00FC7346" w14:paraId="1AC27915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8C5B3AF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GEN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38B1685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K9.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9EBACE7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4.4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15509C9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054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6654520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63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619C60D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085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5CFAA14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17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ABC9470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7.11E-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F9757FE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05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C1773CE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92.4</w:t>
            </w:r>
          </w:p>
        </w:tc>
      </w:tr>
      <w:tr w:rsidR="008C0102" w:rsidRPr="00FC7346" w14:paraId="7E02E03F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1ABECE7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GEN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BAC1E54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KSU1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5145024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4.2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7531D76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15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A9E3466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43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24D02B3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20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F6D581B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013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0D9DDCC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3.49E-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11EBAB8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19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2EDF5FF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69.8</w:t>
            </w:r>
          </w:p>
        </w:tc>
      </w:tr>
      <w:tr w:rsidR="008C0102" w:rsidRPr="00FC7346" w14:paraId="44086656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61BBF6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GEN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374AC7F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KSU1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E0A8610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3.8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4C5EC74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8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80CF369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30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3E2D1BF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084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F95549F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53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EDC0F22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1.11E-0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B3D6E1C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11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EB5EB16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54.7</w:t>
            </w:r>
          </w:p>
        </w:tc>
      </w:tr>
      <w:tr w:rsidR="008C0102" w:rsidRPr="00FC7346" w14:paraId="4F2C2A01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14AC5B1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GEN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C8EBF9C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KSU10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B59B93D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3.8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C240C7D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77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DFFDB25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050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B86FC13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18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4813261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47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B768609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4.1E-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D00D617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66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42233DB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13.7</w:t>
            </w:r>
          </w:p>
        </w:tc>
      </w:tr>
      <w:tr w:rsidR="008C0102" w:rsidRPr="00FC7346" w14:paraId="66DE4D47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C545335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GEN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A091934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A18D0F5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3.7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5152497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89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72989AE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15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F937D00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13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82F49F5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65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935177F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5.4E-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D30E4B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78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FD84510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00</w:t>
            </w:r>
          </w:p>
        </w:tc>
      </w:tr>
      <w:tr w:rsidR="008C0102" w:rsidRPr="00FC7346" w14:paraId="0C20281F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9478E28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ENV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9258DEA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CS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0C22DBD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5.3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4617C6E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60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AEF80D2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43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12DD1AE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19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5D1CE70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040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CE96A71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3.98E-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1A53D07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57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23166C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55.2</w:t>
            </w:r>
          </w:p>
        </w:tc>
      </w:tr>
      <w:tr w:rsidR="008C0102" w:rsidRPr="00FC7346" w14:paraId="245815C1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8AFDC8B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ENV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DAC8B94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CS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F736063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5.8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845BBF1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78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647B755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25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8512D38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20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D408235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32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ECFDBF5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3.98E-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7362265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70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2D22EBF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50</w:t>
            </w:r>
          </w:p>
        </w:tc>
      </w:tr>
      <w:tr w:rsidR="008C0102" w:rsidRPr="00FC7346" w14:paraId="7C43B20A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24741B6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ENV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2B0D096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DS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3EF2CB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3.0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DF52997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47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1496982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861908C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12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1F30920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80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3B1E84B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9.49E-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B294CA6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46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A6E807A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26.2</w:t>
            </w:r>
          </w:p>
        </w:tc>
      </w:tr>
      <w:tr w:rsidR="008C0102" w:rsidRPr="00FC7346" w14:paraId="22C9ED09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C123539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ENV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190B4D4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DS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7762326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3.4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A2F45A3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19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28F8071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46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63F3D0D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19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315F8F0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36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CFBC129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9.49E-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12E4804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78DB79D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56.9</w:t>
            </w:r>
          </w:p>
        </w:tc>
      </w:tr>
      <w:tr w:rsidR="008C0102" w:rsidRPr="00FC7346" w14:paraId="18311841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797346F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ENV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EC348B6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HS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4C94568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3.2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8789813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33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56EDCF4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32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91F647D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034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45F062B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58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C7C9C00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7.04E-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37999EB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28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12B831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48.2</w:t>
            </w:r>
          </w:p>
        </w:tc>
      </w:tr>
      <w:tr w:rsidR="008C0102" w:rsidRPr="00FC7346" w14:paraId="73F233DB" w14:textId="77777777" w:rsidTr="00FC7346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E7C312F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ENV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D779B0F" w14:textId="77777777" w:rsidR="008C0102" w:rsidRPr="00FC7346" w:rsidRDefault="008C0102" w:rsidP="00C80E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HS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847720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3.5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4DAD707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38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A77D733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75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2878715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0.091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4561C60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16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68B705B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-3.98E-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E6238F7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0.33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9301067" w14:textId="77777777" w:rsidR="008C0102" w:rsidRPr="00FC7346" w:rsidRDefault="008C0102" w:rsidP="00C80EC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7346">
              <w:rPr>
                <w:rFonts w:asciiTheme="majorBidi" w:eastAsia="Times New Roman" w:hAnsiTheme="majorBidi" w:cstheme="majorBidi"/>
                <w:sz w:val="24"/>
                <w:szCs w:val="24"/>
              </w:rPr>
              <w:t>49.1</w:t>
            </w:r>
          </w:p>
        </w:tc>
      </w:tr>
    </w:tbl>
    <w:p w14:paraId="584BD27B" w14:textId="77777777" w:rsidR="008C0102" w:rsidRPr="00FC7346" w:rsidRDefault="008C0102" w:rsidP="00FC7346">
      <w:pPr>
        <w:pStyle w:val="MDPI31text"/>
        <w:ind w:firstLine="0"/>
        <w:rPr>
          <w:rFonts w:asciiTheme="majorBidi" w:hAnsiTheme="majorBidi" w:cstheme="majorBidi"/>
          <w:sz w:val="24"/>
          <w:szCs w:val="24"/>
        </w:rPr>
      </w:pPr>
    </w:p>
    <w:sectPr w:rsidR="008C0102" w:rsidRPr="00FC7346" w:rsidSect="00FC7346">
      <w:pgSz w:w="12240" w:h="15840"/>
      <w:pgMar w:top="1267" w:right="1354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401DFF" w14:textId="77777777" w:rsidR="00FF59BE" w:rsidRDefault="00FF59BE" w:rsidP="009E2AD8">
      <w:pPr>
        <w:spacing w:after="0" w:line="240" w:lineRule="auto"/>
      </w:pPr>
      <w:r>
        <w:separator/>
      </w:r>
    </w:p>
  </w:endnote>
  <w:endnote w:type="continuationSeparator" w:id="0">
    <w:p w14:paraId="0ECB8A7E" w14:textId="77777777" w:rsidR="00FF59BE" w:rsidRDefault="00FF59BE" w:rsidP="009E2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B8CF78" w14:textId="77777777" w:rsidR="00FF59BE" w:rsidRDefault="00FF59BE" w:rsidP="009E2AD8">
      <w:pPr>
        <w:spacing w:after="0" w:line="240" w:lineRule="auto"/>
      </w:pPr>
      <w:r>
        <w:separator/>
      </w:r>
    </w:p>
  </w:footnote>
  <w:footnote w:type="continuationSeparator" w:id="0">
    <w:p w14:paraId="6FFC2C65" w14:textId="77777777" w:rsidR="00FF59BE" w:rsidRDefault="00FF59BE" w:rsidP="009E2A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wNjIwNTQwNTEzNzFT0lEKTi0uzszPAykwrQUApbMU3iwAAAA="/>
  </w:docVars>
  <w:rsids>
    <w:rsidRoot w:val="00134027"/>
    <w:rsid w:val="00017EB1"/>
    <w:rsid w:val="00043DC5"/>
    <w:rsid w:val="00061A55"/>
    <w:rsid w:val="00077B06"/>
    <w:rsid w:val="000A2FDF"/>
    <w:rsid w:val="000D2400"/>
    <w:rsid w:val="000E5EB3"/>
    <w:rsid w:val="00134027"/>
    <w:rsid w:val="001351D4"/>
    <w:rsid w:val="001533A2"/>
    <w:rsid w:val="00172B26"/>
    <w:rsid w:val="0017469C"/>
    <w:rsid w:val="00175D5C"/>
    <w:rsid w:val="001A135A"/>
    <w:rsid w:val="001A2DDD"/>
    <w:rsid w:val="001A6D9C"/>
    <w:rsid w:val="001B6D37"/>
    <w:rsid w:val="001C44EE"/>
    <w:rsid w:val="001F45A0"/>
    <w:rsid w:val="00216CA1"/>
    <w:rsid w:val="00217577"/>
    <w:rsid w:val="00242B2C"/>
    <w:rsid w:val="00273987"/>
    <w:rsid w:val="00274D7C"/>
    <w:rsid w:val="00285642"/>
    <w:rsid w:val="002B2C63"/>
    <w:rsid w:val="002B3F42"/>
    <w:rsid w:val="002E1714"/>
    <w:rsid w:val="002E2596"/>
    <w:rsid w:val="002E6E65"/>
    <w:rsid w:val="00327B94"/>
    <w:rsid w:val="003412AC"/>
    <w:rsid w:val="0035127F"/>
    <w:rsid w:val="003534ED"/>
    <w:rsid w:val="00374440"/>
    <w:rsid w:val="003A5F1F"/>
    <w:rsid w:val="003E04E5"/>
    <w:rsid w:val="003E5194"/>
    <w:rsid w:val="003F08F8"/>
    <w:rsid w:val="0040719F"/>
    <w:rsid w:val="0043001C"/>
    <w:rsid w:val="00442603"/>
    <w:rsid w:val="00445DCA"/>
    <w:rsid w:val="0045135F"/>
    <w:rsid w:val="00453F0C"/>
    <w:rsid w:val="004727E0"/>
    <w:rsid w:val="00490948"/>
    <w:rsid w:val="00495C57"/>
    <w:rsid w:val="004E139C"/>
    <w:rsid w:val="00535775"/>
    <w:rsid w:val="00554964"/>
    <w:rsid w:val="005A20EB"/>
    <w:rsid w:val="005C700C"/>
    <w:rsid w:val="00607ADA"/>
    <w:rsid w:val="0061424F"/>
    <w:rsid w:val="006200F8"/>
    <w:rsid w:val="0063148F"/>
    <w:rsid w:val="00641D56"/>
    <w:rsid w:val="00661995"/>
    <w:rsid w:val="00664848"/>
    <w:rsid w:val="00682D1F"/>
    <w:rsid w:val="006866FB"/>
    <w:rsid w:val="00687D7C"/>
    <w:rsid w:val="00691A0E"/>
    <w:rsid w:val="00694E5D"/>
    <w:rsid w:val="006B056F"/>
    <w:rsid w:val="006C7C37"/>
    <w:rsid w:val="006E53DB"/>
    <w:rsid w:val="006F3923"/>
    <w:rsid w:val="006F3AF8"/>
    <w:rsid w:val="007140EF"/>
    <w:rsid w:val="00756FCB"/>
    <w:rsid w:val="0079243F"/>
    <w:rsid w:val="007B2970"/>
    <w:rsid w:val="007C6E48"/>
    <w:rsid w:val="007D3AB4"/>
    <w:rsid w:val="007D6A87"/>
    <w:rsid w:val="008033D6"/>
    <w:rsid w:val="00803C02"/>
    <w:rsid w:val="008247AF"/>
    <w:rsid w:val="008347CE"/>
    <w:rsid w:val="00836858"/>
    <w:rsid w:val="00845F9E"/>
    <w:rsid w:val="008511A7"/>
    <w:rsid w:val="00885D3B"/>
    <w:rsid w:val="008B798B"/>
    <w:rsid w:val="008C0102"/>
    <w:rsid w:val="008C7945"/>
    <w:rsid w:val="008D122B"/>
    <w:rsid w:val="0094283F"/>
    <w:rsid w:val="009A604A"/>
    <w:rsid w:val="009B0455"/>
    <w:rsid w:val="009C1F4E"/>
    <w:rsid w:val="009C24E5"/>
    <w:rsid w:val="009D64B9"/>
    <w:rsid w:val="009E2AD8"/>
    <w:rsid w:val="00A00437"/>
    <w:rsid w:val="00A11C2B"/>
    <w:rsid w:val="00A34224"/>
    <w:rsid w:val="00A34250"/>
    <w:rsid w:val="00A96EDD"/>
    <w:rsid w:val="00B07D9A"/>
    <w:rsid w:val="00B208AE"/>
    <w:rsid w:val="00B27B14"/>
    <w:rsid w:val="00B43303"/>
    <w:rsid w:val="00B6378A"/>
    <w:rsid w:val="00B80410"/>
    <w:rsid w:val="00B81513"/>
    <w:rsid w:val="00B83EE7"/>
    <w:rsid w:val="00C40A3D"/>
    <w:rsid w:val="00C47DD3"/>
    <w:rsid w:val="00C563CC"/>
    <w:rsid w:val="00C80A84"/>
    <w:rsid w:val="00C826AE"/>
    <w:rsid w:val="00C925AA"/>
    <w:rsid w:val="00C92DEC"/>
    <w:rsid w:val="00CB7971"/>
    <w:rsid w:val="00CC5CE7"/>
    <w:rsid w:val="00CE55B7"/>
    <w:rsid w:val="00CE7967"/>
    <w:rsid w:val="00CF5142"/>
    <w:rsid w:val="00D20090"/>
    <w:rsid w:val="00D432AB"/>
    <w:rsid w:val="00D62AE4"/>
    <w:rsid w:val="00D72EB9"/>
    <w:rsid w:val="00D81F0E"/>
    <w:rsid w:val="00D91D7F"/>
    <w:rsid w:val="00DA25AC"/>
    <w:rsid w:val="00DA2A16"/>
    <w:rsid w:val="00DB7F72"/>
    <w:rsid w:val="00DC09CD"/>
    <w:rsid w:val="00DC1276"/>
    <w:rsid w:val="00DD18FB"/>
    <w:rsid w:val="00DD78B8"/>
    <w:rsid w:val="00DE24DC"/>
    <w:rsid w:val="00DE49B4"/>
    <w:rsid w:val="00DF7A3F"/>
    <w:rsid w:val="00E01C7B"/>
    <w:rsid w:val="00E11A3D"/>
    <w:rsid w:val="00E16DB8"/>
    <w:rsid w:val="00E22EF2"/>
    <w:rsid w:val="00E721DC"/>
    <w:rsid w:val="00E95E8A"/>
    <w:rsid w:val="00EA2AB0"/>
    <w:rsid w:val="00EB4446"/>
    <w:rsid w:val="00EC4C71"/>
    <w:rsid w:val="00EE19CB"/>
    <w:rsid w:val="00EF7141"/>
    <w:rsid w:val="00F04A50"/>
    <w:rsid w:val="00F149DD"/>
    <w:rsid w:val="00F21B1B"/>
    <w:rsid w:val="00F55396"/>
    <w:rsid w:val="00F621D9"/>
    <w:rsid w:val="00F83376"/>
    <w:rsid w:val="00F92244"/>
    <w:rsid w:val="00F942C5"/>
    <w:rsid w:val="00FC685B"/>
    <w:rsid w:val="00FC7346"/>
    <w:rsid w:val="00FE2DF7"/>
    <w:rsid w:val="00FF014F"/>
    <w:rsid w:val="00FF0EE8"/>
    <w:rsid w:val="00FF33F4"/>
    <w:rsid w:val="00FF59BE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BA620"/>
  <w15:chartTrackingRefBased/>
  <w15:docId w15:val="{5AC66B81-4CA8-4C2F-A63D-C6D4D3ED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43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56F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E1714"/>
    <w:rPr>
      <w:b/>
      <w:bCs/>
    </w:rPr>
  </w:style>
  <w:style w:type="paragraph" w:customStyle="1" w:styleId="MDPI31text">
    <w:name w:val="MDPI_3.1_text"/>
    <w:qFormat/>
    <w:rsid w:val="00DA2A1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Default">
    <w:name w:val="Default"/>
    <w:rsid w:val="00C826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E2A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AD8"/>
  </w:style>
  <w:style w:type="paragraph" w:styleId="Footer">
    <w:name w:val="footer"/>
    <w:basedOn w:val="Normal"/>
    <w:link w:val="FooterChar"/>
    <w:uiPriority w:val="99"/>
    <w:unhideWhenUsed/>
    <w:rsid w:val="009E2A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AD8"/>
  </w:style>
  <w:style w:type="paragraph" w:styleId="NoSpacing">
    <w:name w:val="No Spacing"/>
    <w:uiPriority w:val="1"/>
    <w:qFormat/>
    <w:rsid w:val="003E04E5"/>
    <w:pPr>
      <w:spacing w:after="0" w:line="240" w:lineRule="auto"/>
    </w:pPr>
  </w:style>
  <w:style w:type="paragraph" w:customStyle="1" w:styleId="MDPI41tablecaption">
    <w:name w:val="MDPI_4.1_table_caption"/>
    <w:qFormat/>
    <w:rsid w:val="006B056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6B056F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2heading2">
    <w:name w:val="MDPI_2.2_heading2"/>
    <w:qFormat/>
    <w:rsid w:val="006B056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FC7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6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C08D91D1C02F43A2DC046A66A88944" ma:contentTypeVersion="16" ma:contentTypeDescription="Create a new document." ma:contentTypeScope="" ma:versionID="f34420a86671d06b760168298e3b38cf">
  <xsd:schema xmlns:xsd="http://www.w3.org/2001/XMLSchema" xmlns:xs="http://www.w3.org/2001/XMLSchema" xmlns:p="http://schemas.microsoft.com/office/2006/metadata/properties" xmlns:ns3="36ec8637-df0f-47cd-899e-2942bae84d9a" xmlns:ns4="40b43ee1-0423-42aa-ad4f-71937300cff7" targetNamespace="http://schemas.microsoft.com/office/2006/metadata/properties" ma:root="true" ma:fieldsID="56ad15ef1cb387fe6d75bbe817122f4e" ns3:_="" ns4:_="">
    <xsd:import namespace="36ec8637-df0f-47cd-899e-2942bae84d9a"/>
    <xsd:import namespace="40b43ee1-0423-42aa-ad4f-71937300cf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c8637-df0f-47cd-899e-2942bae84d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43ee1-0423-42aa-ad4f-71937300cff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6ec8637-df0f-47cd-899e-2942bae84d9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35EA-4648-4E3F-A36B-D6E84A1E47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ec8637-df0f-47cd-899e-2942bae84d9a"/>
    <ds:schemaRef ds:uri="40b43ee1-0423-42aa-ad4f-71937300cf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E62E44-C28A-4535-9502-11EF5D7302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E0A03B-486F-45E9-86F7-1BD842F675E9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36ec8637-df0f-47cd-899e-2942bae84d9a"/>
    <ds:schemaRef ds:uri="http://purl.org/dc/elements/1.1/"/>
    <ds:schemaRef ds:uri="http://schemas.microsoft.com/office/2006/metadata/properties"/>
    <ds:schemaRef ds:uri="40b43ee1-0423-42aa-ad4f-71937300cff7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443EF123-C385-4167-9552-88ACB24C0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brahim Alashkar</cp:lastModifiedBy>
  <cp:revision>2</cp:revision>
  <cp:lastPrinted>2019-01-09T08:23:00Z</cp:lastPrinted>
  <dcterms:created xsi:type="dcterms:W3CDTF">2025-11-06T06:02:00Z</dcterms:created>
  <dcterms:modified xsi:type="dcterms:W3CDTF">2025-11-06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08D91D1C02F43A2DC046A66A88944</vt:lpwstr>
  </property>
</Properties>
</file>